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pPr w:leftFromText="180" w:rightFromText="180" w:vertAnchor="page" w:horzAnchor="page" w:tblpX="1815" w:tblpY="2032"/>
        <w:tblW w:w="698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351"/>
        <w:gridCol w:w="2351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_name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_bound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_bound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ow SDI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658158031916199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Low-middle SDI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6581580319161997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18829445245432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iddle SDI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188294452454329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11974621936123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-middle SDI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119746219361235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10295989191892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80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igh SDI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102959891918925</w:t>
            </w:r>
          </w:p>
        </w:tc>
        <w:tc>
          <w:tcPr>
            <w:tcW w:w="2351" w:type="dxa"/>
            <w:shd w:val="clear" w:color="auto" w:fill="auto"/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1 Table. The different categories of the five SDI ranges from 0 to 1.</w:t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2"/>
          <w:szCs w:val="24"/>
          <w:lang w:val="en-US" w:eastAsia="zh-CN" w:bidi="ar-SA"/>
          <w14:ligatures w14:val="standardContextual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DI: the socio-demographic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SxNDE0NzQ2NzQ3NjBV0lEKTi0uzszPAykwrAUAePLB2SwAAAA="/>
  </w:docVars>
  <w:rsids>
    <w:rsidRoot w:val="00420E0C"/>
    <w:rsid w:val="00134518"/>
    <w:rsid w:val="00420E0C"/>
    <w:rsid w:val="004D38AB"/>
    <w:rsid w:val="006B38AE"/>
    <w:rsid w:val="0A717E3E"/>
    <w:rsid w:val="2137461E"/>
    <w:rsid w:val="7984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319</Characters>
  <Lines>19</Lines>
  <Paragraphs>19</Paragraphs>
  <TotalTime>1</TotalTime>
  <ScaleCrop>false</ScaleCrop>
  <LinksUpToDate>false</LinksUpToDate>
  <CharactersWithSpaces>340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9:42:00Z</dcterms:created>
  <dc:creator>xb z</dc:creator>
  <cp:lastModifiedBy>dreamer</cp:lastModifiedBy>
  <dcterms:modified xsi:type="dcterms:W3CDTF">2025-01-16T11:05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016cdd4970903329cc34bb4fd0c165ee29e065d9a0fbec83731c014253e13c</vt:lpwstr>
  </property>
  <property fmtid="{D5CDD505-2E9C-101B-9397-08002B2CF9AE}" pid="3" name="KSOProductBuildVer">
    <vt:lpwstr>2052-11.1.0.11757</vt:lpwstr>
  </property>
  <property fmtid="{D5CDD505-2E9C-101B-9397-08002B2CF9AE}" pid="4" name="ICV">
    <vt:lpwstr>F40B363E8D6E4328874FBAEADF2066A9</vt:lpwstr>
  </property>
</Properties>
</file>